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3CA" w:rsidRPr="00925CA0" w:rsidRDefault="009273CA" w:rsidP="009273CA">
      <w:pPr>
        <w:spacing w:line="480" w:lineRule="auto"/>
        <w:rPr>
          <w:b/>
        </w:rPr>
      </w:pPr>
      <w:bookmarkStart w:id="0" w:name="_GoBack"/>
      <w:bookmarkEnd w:id="0"/>
      <w:r w:rsidRPr="00925CA0">
        <w:rPr>
          <w:b/>
        </w:rPr>
        <w:t xml:space="preserve">Description of Supporting Information </w:t>
      </w:r>
    </w:p>
    <w:p w:rsidR="009273CA" w:rsidRPr="00925CA0" w:rsidRDefault="009273CA" w:rsidP="009273CA">
      <w:pPr>
        <w:spacing w:line="480" w:lineRule="auto"/>
      </w:pPr>
    </w:p>
    <w:tbl>
      <w:tblPr>
        <w:tblStyle w:val="TableGrid"/>
        <w:tblW w:w="0" w:type="auto"/>
        <w:tblLook w:val="04A0" w:firstRow="1" w:lastRow="0" w:firstColumn="1" w:lastColumn="0" w:noHBand="0" w:noVBand="1"/>
      </w:tblPr>
      <w:tblGrid>
        <w:gridCol w:w="4049"/>
        <w:gridCol w:w="4902"/>
        <w:gridCol w:w="111"/>
      </w:tblGrid>
      <w:tr w:rsidR="009273CA" w:rsidRPr="00925CA0" w:rsidTr="000E5BC3">
        <w:trPr>
          <w:gridAfter w:val="1"/>
          <w:wAfter w:w="113" w:type="dxa"/>
        </w:trPr>
        <w:tc>
          <w:tcPr>
            <w:tcW w:w="4077" w:type="dxa"/>
          </w:tcPr>
          <w:p w:rsidR="009273CA" w:rsidRPr="00925CA0" w:rsidRDefault="009273CA" w:rsidP="000E5BC3">
            <w:pPr>
              <w:spacing w:line="480" w:lineRule="auto"/>
              <w:jc w:val="center"/>
              <w:rPr>
                <w:b/>
                <w:bCs/>
              </w:rPr>
            </w:pPr>
            <w:r w:rsidRPr="00925CA0">
              <w:rPr>
                <w:b/>
                <w:bCs/>
              </w:rPr>
              <w:t>Filename</w:t>
            </w:r>
          </w:p>
        </w:tc>
        <w:tc>
          <w:tcPr>
            <w:tcW w:w="4979" w:type="dxa"/>
          </w:tcPr>
          <w:p w:rsidR="009273CA" w:rsidRPr="00925CA0" w:rsidRDefault="009273CA" w:rsidP="000E5BC3">
            <w:pPr>
              <w:spacing w:line="480" w:lineRule="auto"/>
              <w:jc w:val="center"/>
              <w:rPr>
                <w:b/>
                <w:bCs/>
              </w:rPr>
            </w:pPr>
            <w:r w:rsidRPr="00925CA0">
              <w:rPr>
                <w:b/>
                <w:bCs/>
              </w:rPr>
              <w:t>Description</w:t>
            </w:r>
          </w:p>
          <w:p w:rsidR="009273CA" w:rsidRPr="00925CA0" w:rsidRDefault="009273CA" w:rsidP="000E5BC3">
            <w:pPr>
              <w:spacing w:line="480" w:lineRule="auto"/>
              <w:jc w:val="center"/>
              <w:rPr>
                <w:b/>
                <w:bCs/>
              </w:rPr>
            </w:pPr>
          </w:p>
        </w:tc>
      </w:tr>
      <w:tr w:rsidR="009273CA" w:rsidRPr="00925CA0" w:rsidTr="000E5BC3">
        <w:tc>
          <w:tcPr>
            <w:tcW w:w="4077" w:type="dxa"/>
          </w:tcPr>
          <w:p w:rsidR="009273CA" w:rsidRPr="00925CA0" w:rsidRDefault="009273CA" w:rsidP="000E5BC3">
            <w:pPr>
              <w:rPr>
                <w:b/>
                <w:bCs/>
              </w:rPr>
            </w:pPr>
            <w:r w:rsidRPr="00925CA0">
              <w:t>Appendix 1_SuppInfo.pdf</w:t>
            </w:r>
          </w:p>
        </w:tc>
        <w:tc>
          <w:tcPr>
            <w:tcW w:w="4979" w:type="dxa"/>
            <w:gridSpan w:val="2"/>
          </w:tcPr>
          <w:p w:rsidR="009273CA" w:rsidRPr="00925CA0" w:rsidRDefault="009273CA" w:rsidP="000E5BC3">
            <w:pPr>
              <w:rPr>
                <w:b/>
                <w:bCs/>
              </w:rPr>
            </w:pPr>
            <w:r w:rsidRPr="00925CA0">
              <w:rPr>
                <w:b/>
                <w:bCs/>
              </w:rPr>
              <w:t>Appendix S1</w:t>
            </w:r>
            <w:r w:rsidRPr="00925CA0">
              <w:t>. Parameters and settings of Bushnell trail camera used in the study</w:t>
            </w:r>
          </w:p>
        </w:tc>
      </w:tr>
      <w:tr w:rsidR="009273CA" w:rsidRPr="00925CA0" w:rsidTr="000E5BC3">
        <w:trPr>
          <w:gridAfter w:val="1"/>
          <w:wAfter w:w="113" w:type="dxa"/>
        </w:trPr>
        <w:tc>
          <w:tcPr>
            <w:tcW w:w="4077" w:type="dxa"/>
          </w:tcPr>
          <w:p w:rsidR="009273CA" w:rsidRPr="00925CA0" w:rsidRDefault="009273CA" w:rsidP="000E5BC3">
            <w:r w:rsidRPr="00925CA0">
              <w:t>Figure_S1_SuppInfo.pdf</w:t>
            </w:r>
          </w:p>
        </w:tc>
        <w:tc>
          <w:tcPr>
            <w:tcW w:w="4979" w:type="dxa"/>
          </w:tcPr>
          <w:p w:rsidR="009273CA" w:rsidRPr="00925CA0" w:rsidRDefault="009273CA" w:rsidP="000E5BC3">
            <w:r w:rsidRPr="00925CA0">
              <w:rPr>
                <w:b/>
                <w:bCs/>
              </w:rPr>
              <w:t>Figure S1.</w:t>
            </w:r>
            <w:r w:rsidRPr="00925CA0">
              <w:t xml:space="preserve"> Examples of applications of sequentially recorded photos within a given time lapse (“Field Scan” mode in Bushnell trail camera) in studying birds' behavior. The first three rows (color photos): nest attendance during incubation; the last row (black and white photos): timing of fledging</w:t>
            </w:r>
          </w:p>
        </w:tc>
      </w:tr>
      <w:tr w:rsidR="009273CA" w:rsidRPr="00925CA0" w:rsidTr="000E5BC3">
        <w:trPr>
          <w:gridAfter w:val="1"/>
          <w:wAfter w:w="113" w:type="dxa"/>
        </w:trPr>
        <w:tc>
          <w:tcPr>
            <w:tcW w:w="4077" w:type="dxa"/>
          </w:tcPr>
          <w:p w:rsidR="009273CA" w:rsidRPr="00925CA0" w:rsidRDefault="009273CA" w:rsidP="000E5BC3">
            <w:r w:rsidRPr="00925CA0">
              <w:t>Video_S1_SuppInfo.AVI</w:t>
            </w:r>
          </w:p>
          <w:p w:rsidR="009273CA" w:rsidRPr="00925CA0" w:rsidRDefault="009273CA" w:rsidP="000E5BC3">
            <w:r w:rsidRPr="00925CA0">
              <w:t>AVI video, 4.8 MB</w:t>
            </w:r>
          </w:p>
        </w:tc>
        <w:tc>
          <w:tcPr>
            <w:tcW w:w="4979" w:type="dxa"/>
          </w:tcPr>
          <w:p w:rsidR="009273CA" w:rsidRPr="00925CA0" w:rsidRDefault="009273CA" w:rsidP="000E5BC3">
            <w:r w:rsidRPr="00925CA0">
              <w:rPr>
                <w:b/>
                <w:bCs/>
              </w:rPr>
              <w:t>Video S1.</w:t>
            </w:r>
            <w:r w:rsidRPr="00925CA0">
              <w:t xml:space="preserve"> An original video from a Bushnell trail camera recorded in IR light shows nestling feeding and feces removal. </w:t>
            </w:r>
          </w:p>
        </w:tc>
      </w:tr>
      <w:tr w:rsidR="009273CA" w:rsidRPr="00925CA0" w:rsidTr="000E5BC3">
        <w:trPr>
          <w:gridAfter w:val="1"/>
          <w:wAfter w:w="113" w:type="dxa"/>
        </w:trPr>
        <w:tc>
          <w:tcPr>
            <w:tcW w:w="4077" w:type="dxa"/>
          </w:tcPr>
          <w:p w:rsidR="009273CA" w:rsidRPr="00925CA0" w:rsidRDefault="009273CA" w:rsidP="000E5BC3">
            <w:r w:rsidRPr="00925CA0">
              <w:t>Video_S2_SuppInfo.AVI</w:t>
            </w:r>
          </w:p>
          <w:p w:rsidR="009273CA" w:rsidRPr="00925CA0" w:rsidRDefault="009273CA" w:rsidP="000E5BC3">
            <w:r w:rsidRPr="00925CA0">
              <w:t>AVI video, 3.7 MB</w:t>
            </w:r>
          </w:p>
        </w:tc>
        <w:tc>
          <w:tcPr>
            <w:tcW w:w="4979" w:type="dxa"/>
          </w:tcPr>
          <w:p w:rsidR="009273CA" w:rsidRPr="00925CA0" w:rsidRDefault="009273CA" w:rsidP="000E5BC3">
            <w:r w:rsidRPr="00925CA0">
              <w:rPr>
                <w:b/>
                <w:bCs/>
              </w:rPr>
              <w:t>Video S2</w:t>
            </w:r>
            <w:r w:rsidRPr="00925CA0">
              <w:t>. An original video from a Bushnell trail camera recorded in daylight that shows nestling feeding.</w:t>
            </w:r>
          </w:p>
        </w:tc>
      </w:tr>
      <w:tr w:rsidR="009273CA" w:rsidRPr="00925CA0" w:rsidTr="000E5BC3">
        <w:trPr>
          <w:gridAfter w:val="1"/>
          <w:wAfter w:w="113" w:type="dxa"/>
        </w:trPr>
        <w:tc>
          <w:tcPr>
            <w:tcW w:w="4077" w:type="dxa"/>
          </w:tcPr>
          <w:p w:rsidR="009273CA" w:rsidRPr="00925CA0" w:rsidRDefault="009273CA" w:rsidP="000E5BC3">
            <w:r w:rsidRPr="00925CA0">
              <w:t xml:space="preserve">Video_S3_SuppInfo.MP4 </w:t>
            </w:r>
          </w:p>
          <w:p w:rsidR="009273CA" w:rsidRPr="00925CA0" w:rsidRDefault="009273CA" w:rsidP="000E5BC3">
            <w:r w:rsidRPr="00925CA0">
              <w:t>MPEG-4 video, 9,9 MB</w:t>
            </w:r>
          </w:p>
        </w:tc>
        <w:tc>
          <w:tcPr>
            <w:tcW w:w="4979" w:type="dxa"/>
          </w:tcPr>
          <w:p w:rsidR="009273CA" w:rsidRPr="00925CA0" w:rsidRDefault="009273CA" w:rsidP="000E5BC3">
            <w:pPr>
              <w:rPr>
                <w:b/>
                <w:bCs/>
              </w:rPr>
            </w:pPr>
            <w:r w:rsidRPr="00925CA0">
              <w:rPr>
                <w:b/>
                <w:bCs/>
              </w:rPr>
              <w:t>Video S3</w:t>
            </w:r>
            <w:r w:rsidRPr="00925CA0">
              <w:t>. An original video from TV5140 trail camera recorded in IR light which shows nestling feeding. The adult bird seems to be aware of camera presence. Note the wider frame compared to the Bushnell videos.</w:t>
            </w:r>
          </w:p>
        </w:tc>
      </w:tr>
      <w:tr w:rsidR="009273CA" w:rsidRPr="00925CA0" w:rsidTr="000E5BC3">
        <w:trPr>
          <w:gridAfter w:val="1"/>
          <w:wAfter w:w="113" w:type="dxa"/>
        </w:trPr>
        <w:tc>
          <w:tcPr>
            <w:tcW w:w="4077" w:type="dxa"/>
          </w:tcPr>
          <w:p w:rsidR="009273CA" w:rsidRPr="00925CA0" w:rsidRDefault="009273CA" w:rsidP="000E5BC3">
            <w:r w:rsidRPr="00925CA0">
              <w:t>Video_S4_SuppInfo.MPp4</w:t>
            </w:r>
          </w:p>
          <w:p w:rsidR="009273CA" w:rsidRPr="00925CA0" w:rsidRDefault="009273CA" w:rsidP="000E5BC3">
            <w:r w:rsidRPr="00925CA0">
              <w:t>MPEG-4 video, 10,5 MB</w:t>
            </w:r>
          </w:p>
        </w:tc>
        <w:tc>
          <w:tcPr>
            <w:tcW w:w="4979" w:type="dxa"/>
          </w:tcPr>
          <w:p w:rsidR="009273CA" w:rsidRPr="00925CA0" w:rsidRDefault="009273CA" w:rsidP="000E5BC3">
            <w:r w:rsidRPr="00925CA0">
              <w:rPr>
                <w:b/>
                <w:bCs/>
              </w:rPr>
              <w:t>Video S4</w:t>
            </w:r>
            <w:r w:rsidRPr="00925CA0">
              <w:t xml:space="preserve">. An original video from the Bushnell trail camera recorded in IR light that shows a Nuthatch during night roost in the Autumn. </w:t>
            </w:r>
          </w:p>
        </w:tc>
      </w:tr>
    </w:tbl>
    <w:p w:rsidR="009273CA" w:rsidRPr="00925CA0" w:rsidRDefault="009273CA" w:rsidP="009273CA"/>
    <w:p w:rsidR="00AE5D14" w:rsidRDefault="00AE5D14"/>
    <w:sectPr w:rsidR="00AE5D14" w:rsidSect="0016644D">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ont49">
    <w:charset w:val="EE"/>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4E29" w:rsidRDefault="009273CA">
    <w:pPr>
      <w:pStyle w:val="Footer"/>
      <w:jc w:val="right"/>
    </w:pPr>
    <w:r>
      <w:fldChar w:fldCharType="begin"/>
    </w:r>
    <w:r>
      <w:instrText xml:space="preserve"> PAGE </w:instrText>
    </w:r>
    <w:r>
      <w:fldChar w:fldCharType="separate"/>
    </w:r>
    <w:r>
      <w:rPr>
        <w:noProof/>
      </w:rPr>
      <w:t>1</w:t>
    </w:r>
    <w:r>
      <w:fldChar w:fldCharType="end"/>
    </w:r>
  </w:p>
  <w:p w:rsidR="00964E29" w:rsidRDefault="009273C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632"/>
    <w:rsid w:val="00002C2C"/>
    <w:rsid w:val="00014B78"/>
    <w:rsid w:val="00015780"/>
    <w:rsid w:val="0002445F"/>
    <w:rsid w:val="00025BF9"/>
    <w:rsid w:val="00026B29"/>
    <w:rsid w:val="0003093D"/>
    <w:rsid w:val="0003118F"/>
    <w:rsid w:val="0003444F"/>
    <w:rsid w:val="00034646"/>
    <w:rsid w:val="00035223"/>
    <w:rsid w:val="00037AE7"/>
    <w:rsid w:val="00037D0F"/>
    <w:rsid w:val="00041416"/>
    <w:rsid w:val="0004189F"/>
    <w:rsid w:val="00042A06"/>
    <w:rsid w:val="000442DD"/>
    <w:rsid w:val="00047713"/>
    <w:rsid w:val="00050D0A"/>
    <w:rsid w:val="00050D15"/>
    <w:rsid w:val="0005119E"/>
    <w:rsid w:val="00053D38"/>
    <w:rsid w:val="000546F4"/>
    <w:rsid w:val="000578E7"/>
    <w:rsid w:val="00057B02"/>
    <w:rsid w:val="0006657F"/>
    <w:rsid w:val="00066991"/>
    <w:rsid w:val="00067040"/>
    <w:rsid w:val="0006778F"/>
    <w:rsid w:val="00067FBE"/>
    <w:rsid w:val="00070399"/>
    <w:rsid w:val="00072323"/>
    <w:rsid w:val="00077563"/>
    <w:rsid w:val="00084047"/>
    <w:rsid w:val="000851B4"/>
    <w:rsid w:val="00092B75"/>
    <w:rsid w:val="000A043A"/>
    <w:rsid w:val="000A158D"/>
    <w:rsid w:val="000A1CA0"/>
    <w:rsid w:val="000A5316"/>
    <w:rsid w:val="000A6E82"/>
    <w:rsid w:val="000B6108"/>
    <w:rsid w:val="000C15D3"/>
    <w:rsid w:val="000C61DD"/>
    <w:rsid w:val="000C73C8"/>
    <w:rsid w:val="000D71CD"/>
    <w:rsid w:val="000E48F7"/>
    <w:rsid w:val="000E69B8"/>
    <w:rsid w:val="000F0FED"/>
    <w:rsid w:val="000F20B8"/>
    <w:rsid w:val="000F2B8D"/>
    <w:rsid w:val="000F5C67"/>
    <w:rsid w:val="000F6DEC"/>
    <w:rsid w:val="000F7475"/>
    <w:rsid w:val="000F76E7"/>
    <w:rsid w:val="000F7C23"/>
    <w:rsid w:val="00102902"/>
    <w:rsid w:val="001030DF"/>
    <w:rsid w:val="00103CA1"/>
    <w:rsid w:val="001057DA"/>
    <w:rsid w:val="00106CC7"/>
    <w:rsid w:val="00112F7C"/>
    <w:rsid w:val="00116E58"/>
    <w:rsid w:val="0012138F"/>
    <w:rsid w:val="00123D8D"/>
    <w:rsid w:val="00126B75"/>
    <w:rsid w:val="00126C83"/>
    <w:rsid w:val="001305DC"/>
    <w:rsid w:val="00133ECF"/>
    <w:rsid w:val="00135EE3"/>
    <w:rsid w:val="0014200E"/>
    <w:rsid w:val="001442B2"/>
    <w:rsid w:val="00153B9D"/>
    <w:rsid w:val="00154712"/>
    <w:rsid w:val="00155D63"/>
    <w:rsid w:val="0015679C"/>
    <w:rsid w:val="00156A37"/>
    <w:rsid w:val="00163283"/>
    <w:rsid w:val="001640CE"/>
    <w:rsid w:val="0016417A"/>
    <w:rsid w:val="00165771"/>
    <w:rsid w:val="001663AB"/>
    <w:rsid w:val="0017039F"/>
    <w:rsid w:val="001708B3"/>
    <w:rsid w:val="00171D6C"/>
    <w:rsid w:val="001732D0"/>
    <w:rsid w:val="00183CD3"/>
    <w:rsid w:val="00187D28"/>
    <w:rsid w:val="00195704"/>
    <w:rsid w:val="001969C7"/>
    <w:rsid w:val="001B12B5"/>
    <w:rsid w:val="001B6C0F"/>
    <w:rsid w:val="001B7B60"/>
    <w:rsid w:val="001B7DBB"/>
    <w:rsid w:val="001C48C5"/>
    <w:rsid w:val="001D1419"/>
    <w:rsid w:val="001D19A9"/>
    <w:rsid w:val="001D2421"/>
    <w:rsid w:val="001D403D"/>
    <w:rsid w:val="001D731F"/>
    <w:rsid w:val="001E0D44"/>
    <w:rsid w:val="001E14E9"/>
    <w:rsid w:val="001E2404"/>
    <w:rsid w:val="001E39F9"/>
    <w:rsid w:val="001E42C7"/>
    <w:rsid w:val="001E4664"/>
    <w:rsid w:val="001E4C33"/>
    <w:rsid w:val="001E689F"/>
    <w:rsid w:val="001F0608"/>
    <w:rsid w:val="001F0EE1"/>
    <w:rsid w:val="001F46F7"/>
    <w:rsid w:val="001F5198"/>
    <w:rsid w:val="001F7C76"/>
    <w:rsid w:val="002036EC"/>
    <w:rsid w:val="00217D54"/>
    <w:rsid w:val="00224708"/>
    <w:rsid w:val="00231A1D"/>
    <w:rsid w:val="0023605E"/>
    <w:rsid w:val="002404E6"/>
    <w:rsid w:val="00240AD8"/>
    <w:rsid w:val="0024184B"/>
    <w:rsid w:val="002445BC"/>
    <w:rsid w:val="00246E9A"/>
    <w:rsid w:val="00251710"/>
    <w:rsid w:val="00251BC0"/>
    <w:rsid w:val="00251FC9"/>
    <w:rsid w:val="00256385"/>
    <w:rsid w:val="00261BFB"/>
    <w:rsid w:val="002674E1"/>
    <w:rsid w:val="002734A0"/>
    <w:rsid w:val="002771A9"/>
    <w:rsid w:val="002826DE"/>
    <w:rsid w:val="00283BB9"/>
    <w:rsid w:val="00285317"/>
    <w:rsid w:val="0028744D"/>
    <w:rsid w:val="002A1375"/>
    <w:rsid w:val="002A4365"/>
    <w:rsid w:val="002A5B19"/>
    <w:rsid w:val="002B0B12"/>
    <w:rsid w:val="002B39A8"/>
    <w:rsid w:val="002B4949"/>
    <w:rsid w:val="002B5AFC"/>
    <w:rsid w:val="002C11D5"/>
    <w:rsid w:val="002C33FD"/>
    <w:rsid w:val="002D1EBB"/>
    <w:rsid w:val="002D4797"/>
    <w:rsid w:val="002D528F"/>
    <w:rsid w:val="002F445F"/>
    <w:rsid w:val="002F525B"/>
    <w:rsid w:val="003005EE"/>
    <w:rsid w:val="003019D9"/>
    <w:rsid w:val="00303235"/>
    <w:rsid w:val="003058FA"/>
    <w:rsid w:val="0030651D"/>
    <w:rsid w:val="00312A98"/>
    <w:rsid w:val="00313076"/>
    <w:rsid w:val="00313A06"/>
    <w:rsid w:val="00320EC3"/>
    <w:rsid w:val="003224AF"/>
    <w:rsid w:val="00323A7A"/>
    <w:rsid w:val="0032419D"/>
    <w:rsid w:val="00335465"/>
    <w:rsid w:val="00336CFD"/>
    <w:rsid w:val="00344632"/>
    <w:rsid w:val="003453F7"/>
    <w:rsid w:val="00347D66"/>
    <w:rsid w:val="00351853"/>
    <w:rsid w:val="003524E0"/>
    <w:rsid w:val="00354C77"/>
    <w:rsid w:val="00363E0C"/>
    <w:rsid w:val="00364E23"/>
    <w:rsid w:val="003659C5"/>
    <w:rsid w:val="00370A9C"/>
    <w:rsid w:val="0037270B"/>
    <w:rsid w:val="00376EE7"/>
    <w:rsid w:val="0038368E"/>
    <w:rsid w:val="00385DEE"/>
    <w:rsid w:val="00385E93"/>
    <w:rsid w:val="00390187"/>
    <w:rsid w:val="003904C7"/>
    <w:rsid w:val="0039705D"/>
    <w:rsid w:val="003A1359"/>
    <w:rsid w:val="003A3600"/>
    <w:rsid w:val="003A7283"/>
    <w:rsid w:val="003A7EC1"/>
    <w:rsid w:val="003B421B"/>
    <w:rsid w:val="003B5A85"/>
    <w:rsid w:val="003B5D88"/>
    <w:rsid w:val="003C5CB9"/>
    <w:rsid w:val="003C67DD"/>
    <w:rsid w:val="003C6CE3"/>
    <w:rsid w:val="003C758C"/>
    <w:rsid w:val="003D0236"/>
    <w:rsid w:val="003D248F"/>
    <w:rsid w:val="003D5C94"/>
    <w:rsid w:val="003D6E4E"/>
    <w:rsid w:val="003E1ADA"/>
    <w:rsid w:val="003E22A5"/>
    <w:rsid w:val="003E22C7"/>
    <w:rsid w:val="003E437F"/>
    <w:rsid w:val="003E7D6E"/>
    <w:rsid w:val="003F0562"/>
    <w:rsid w:val="003F2A0B"/>
    <w:rsid w:val="003F3721"/>
    <w:rsid w:val="003F48C4"/>
    <w:rsid w:val="003F73C0"/>
    <w:rsid w:val="004005CE"/>
    <w:rsid w:val="00402262"/>
    <w:rsid w:val="00402B35"/>
    <w:rsid w:val="00403983"/>
    <w:rsid w:val="004050E3"/>
    <w:rsid w:val="00410003"/>
    <w:rsid w:val="00412344"/>
    <w:rsid w:val="004176E4"/>
    <w:rsid w:val="00422664"/>
    <w:rsid w:val="00423EAA"/>
    <w:rsid w:val="004269C3"/>
    <w:rsid w:val="0043059F"/>
    <w:rsid w:val="00430C94"/>
    <w:rsid w:val="004320FE"/>
    <w:rsid w:val="00436BA7"/>
    <w:rsid w:val="00454AD6"/>
    <w:rsid w:val="004554EF"/>
    <w:rsid w:val="00461D0A"/>
    <w:rsid w:val="004801C6"/>
    <w:rsid w:val="0048139E"/>
    <w:rsid w:val="004865B1"/>
    <w:rsid w:val="00492758"/>
    <w:rsid w:val="004940CE"/>
    <w:rsid w:val="004966FE"/>
    <w:rsid w:val="004A0008"/>
    <w:rsid w:val="004A37F0"/>
    <w:rsid w:val="004A4F3B"/>
    <w:rsid w:val="004A6E4F"/>
    <w:rsid w:val="004B2658"/>
    <w:rsid w:val="004B4494"/>
    <w:rsid w:val="004C19BE"/>
    <w:rsid w:val="004C1C60"/>
    <w:rsid w:val="004D1949"/>
    <w:rsid w:val="004D3019"/>
    <w:rsid w:val="004D3188"/>
    <w:rsid w:val="004D4312"/>
    <w:rsid w:val="004E24AD"/>
    <w:rsid w:val="004E306E"/>
    <w:rsid w:val="004E534D"/>
    <w:rsid w:val="004E60EE"/>
    <w:rsid w:val="004F0EAA"/>
    <w:rsid w:val="004F329D"/>
    <w:rsid w:val="004F3984"/>
    <w:rsid w:val="005000A6"/>
    <w:rsid w:val="005020E6"/>
    <w:rsid w:val="005028B1"/>
    <w:rsid w:val="005056C6"/>
    <w:rsid w:val="00506377"/>
    <w:rsid w:val="0050754B"/>
    <w:rsid w:val="0051294E"/>
    <w:rsid w:val="005130B9"/>
    <w:rsid w:val="0051410F"/>
    <w:rsid w:val="00515133"/>
    <w:rsid w:val="00524AF5"/>
    <w:rsid w:val="005251FE"/>
    <w:rsid w:val="0053132F"/>
    <w:rsid w:val="0053213E"/>
    <w:rsid w:val="005326A1"/>
    <w:rsid w:val="00532A57"/>
    <w:rsid w:val="00532AE5"/>
    <w:rsid w:val="0053341F"/>
    <w:rsid w:val="0053652F"/>
    <w:rsid w:val="00536783"/>
    <w:rsid w:val="00537C0D"/>
    <w:rsid w:val="00540DA6"/>
    <w:rsid w:val="00541FF6"/>
    <w:rsid w:val="00543CFB"/>
    <w:rsid w:val="0055009A"/>
    <w:rsid w:val="00550348"/>
    <w:rsid w:val="00552193"/>
    <w:rsid w:val="00557206"/>
    <w:rsid w:val="00560A43"/>
    <w:rsid w:val="0056376D"/>
    <w:rsid w:val="0056409C"/>
    <w:rsid w:val="0056458F"/>
    <w:rsid w:val="005661D2"/>
    <w:rsid w:val="00567EA5"/>
    <w:rsid w:val="00570987"/>
    <w:rsid w:val="005739F2"/>
    <w:rsid w:val="00575C27"/>
    <w:rsid w:val="00575D1C"/>
    <w:rsid w:val="005811ED"/>
    <w:rsid w:val="00581B10"/>
    <w:rsid w:val="0058200A"/>
    <w:rsid w:val="005822EC"/>
    <w:rsid w:val="00584191"/>
    <w:rsid w:val="00590840"/>
    <w:rsid w:val="00593B5C"/>
    <w:rsid w:val="00594403"/>
    <w:rsid w:val="00597C4E"/>
    <w:rsid w:val="005A2F68"/>
    <w:rsid w:val="005A40E2"/>
    <w:rsid w:val="005A7746"/>
    <w:rsid w:val="005A7F32"/>
    <w:rsid w:val="005B1102"/>
    <w:rsid w:val="005B303F"/>
    <w:rsid w:val="005B6B37"/>
    <w:rsid w:val="005C3686"/>
    <w:rsid w:val="005D1430"/>
    <w:rsid w:val="005D23BC"/>
    <w:rsid w:val="005D4C4B"/>
    <w:rsid w:val="005E3F14"/>
    <w:rsid w:val="005E4571"/>
    <w:rsid w:val="005E75EE"/>
    <w:rsid w:val="005F0FA8"/>
    <w:rsid w:val="005F5FC3"/>
    <w:rsid w:val="00602A77"/>
    <w:rsid w:val="006040A1"/>
    <w:rsid w:val="00605526"/>
    <w:rsid w:val="0060602C"/>
    <w:rsid w:val="0060651D"/>
    <w:rsid w:val="006115A9"/>
    <w:rsid w:val="00612E5B"/>
    <w:rsid w:val="00614044"/>
    <w:rsid w:val="0061755E"/>
    <w:rsid w:val="00621D2C"/>
    <w:rsid w:val="00622283"/>
    <w:rsid w:val="00631CB7"/>
    <w:rsid w:val="00632E80"/>
    <w:rsid w:val="00634AB7"/>
    <w:rsid w:val="00634C8B"/>
    <w:rsid w:val="006426AC"/>
    <w:rsid w:val="0064413A"/>
    <w:rsid w:val="00645DFB"/>
    <w:rsid w:val="006548E1"/>
    <w:rsid w:val="00657735"/>
    <w:rsid w:val="00660FC7"/>
    <w:rsid w:val="00662CE5"/>
    <w:rsid w:val="00664546"/>
    <w:rsid w:val="00664645"/>
    <w:rsid w:val="00667F9F"/>
    <w:rsid w:val="00670CC1"/>
    <w:rsid w:val="00672609"/>
    <w:rsid w:val="00672ABE"/>
    <w:rsid w:val="006765E5"/>
    <w:rsid w:val="00677D2B"/>
    <w:rsid w:val="0068009F"/>
    <w:rsid w:val="006809FD"/>
    <w:rsid w:val="00680E4E"/>
    <w:rsid w:val="00684DBE"/>
    <w:rsid w:val="00691626"/>
    <w:rsid w:val="006944F7"/>
    <w:rsid w:val="0069494B"/>
    <w:rsid w:val="006A4FFC"/>
    <w:rsid w:val="006B03CF"/>
    <w:rsid w:val="006B0F85"/>
    <w:rsid w:val="006B1119"/>
    <w:rsid w:val="006B67A8"/>
    <w:rsid w:val="006C0462"/>
    <w:rsid w:val="006C32E0"/>
    <w:rsid w:val="006C7431"/>
    <w:rsid w:val="006E3E03"/>
    <w:rsid w:val="006E44A7"/>
    <w:rsid w:val="006E54DD"/>
    <w:rsid w:val="006F3BA3"/>
    <w:rsid w:val="006F3C8E"/>
    <w:rsid w:val="006F570D"/>
    <w:rsid w:val="006F6209"/>
    <w:rsid w:val="006F76C7"/>
    <w:rsid w:val="007032C8"/>
    <w:rsid w:val="007144A0"/>
    <w:rsid w:val="00715570"/>
    <w:rsid w:val="0072034F"/>
    <w:rsid w:val="00724487"/>
    <w:rsid w:val="00724633"/>
    <w:rsid w:val="007247F6"/>
    <w:rsid w:val="00725A02"/>
    <w:rsid w:val="00730B27"/>
    <w:rsid w:val="0074124B"/>
    <w:rsid w:val="0074166B"/>
    <w:rsid w:val="007441C3"/>
    <w:rsid w:val="00745E62"/>
    <w:rsid w:val="00745FFE"/>
    <w:rsid w:val="00750A74"/>
    <w:rsid w:val="007514D4"/>
    <w:rsid w:val="007522D3"/>
    <w:rsid w:val="007650A9"/>
    <w:rsid w:val="0076583B"/>
    <w:rsid w:val="00767FAB"/>
    <w:rsid w:val="00775534"/>
    <w:rsid w:val="00776D90"/>
    <w:rsid w:val="00777B2E"/>
    <w:rsid w:val="007800EC"/>
    <w:rsid w:val="007802FD"/>
    <w:rsid w:val="00782AFF"/>
    <w:rsid w:val="007837E4"/>
    <w:rsid w:val="00785983"/>
    <w:rsid w:val="00786231"/>
    <w:rsid w:val="00786E8F"/>
    <w:rsid w:val="007917FB"/>
    <w:rsid w:val="00792E69"/>
    <w:rsid w:val="007932F3"/>
    <w:rsid w:val="00794324"/>
    <w:rsid w:val="007A3979"/>
    <w:rsid w:val="007A46C6"/>
    <w:rsid w:val="007A5DD3"/>
    <w:rsid w:val="007A6CD9"/>
    <w:rsid w:val="007B2E76"/>
    <w:rsid w:val="007B3F1F"/>
    <w:rsid w:val="007C01F1"/>
    <w:rsid w:val="007C0D3C"/>
    <w:rsid w:val="007C6565"/>
    <w:rsid w:val="007C6BA4"/>
    <w:rsid w:val="007C6CE5"/>
    <w:rsid w:val="007C7266"/>
    <w:rsid w:val="007D1179"/>
    <w:rsid w:val="007D36C5"/>
    <w:rsid w:val="007E54B7"/>
    <w:rsid w:val="007E721E"/>
    <w:rsid w:val="007F0BE2"/>
    <w:rsid w:val="007F4C2D"/>
    <w:rsid w:val="007F695C"/>
    <w:rsid w:val="007F6ADB"/>
    <w:rsid w:val="007F73AE"/>
    <w:rsid w:val="007F7F99"/>
    <w:rsid w:val="00800F6E"/>
    <w:rsid w:val="00802AB1"/>
    <w:rsid w:val="00807C81"/>
    <w:rsid w:val="0081164B"/>
    <w:rsid w:val="00811A1B"/>
    <w:rsid w:val="008163A4"/>
    <w:rsid w:val="00817162"/>
    <w:rsid w:val="00817293"/>
    <w:rsid w:val="0082316E"/>
    <w:rsid w:val="00825013"/>
    <w:rsid w:val="00825F66"/>
    <w:rsid w:val="00830691"/>
    <w:rsid w:val="00830B66"/>
    <w:rsid w:val="00834E53"/>
    <w:rsid w:val="00835614"/>
    <w:rsid w:val="00836609"/>
    <w:rsid w:val="00840C48"/>
    <w:rsid w:val="008441E1"/>
    <w:rsid w:val="00845AAF"/>
    <w:rsid w:val="008462C9"/>
    <w:rsid w:val="00863343"/>
    <w:rsid w:val="00863380"/>
    <w:rsid w:val="0086713B"/>
    <w:rsid w:val="008704E5"/>
    <w:rsid w:val="00872863"/>
    <w:rsid w:val="00873AC2"/>
    <w:rsid w:val="008771A5"/>
    <w:rsid w:val="00883093"/>
    <w:rsid w:val="00883550"/>
    <w:rsid w:val="00883FEA"/>
    <w:rsid w:val="00885F96"/>
    <w:rsid w:val="00890AB1"/>
    <w:rsid w:val="00894A7A"/>
    <w:rsid w:val="008955F9"/>
    <w:rsid w:val="00896DCF"/>
    <w:rsid w:val="00896FB1"/>
    <w:rsid w:val="00897064"/>
    <w:rsid w:val="008A022E"/>
    <w:rsid w:val="008A19A8"/>
    <w:rsid w:val="008A3185"/>
    <w:rsid w:val="008B3840"/>
    <w:rsid w:val="008B5404"/>
    <w:rsid w:val="008B5C5A"/>
    <w:rsid w:val="008B5FEA"/>
    <w:rsid w:val="008B79A7"/>
    <w:rsid w:val="008C0EDB"/>
    <w:rsid w:val="008C1EE1"/>
    <w:rsid w:val="008C2671"/>
    <w:rsid w:val="008C399F"/>
    <w:rsid w:val="008C4FF4"/>
    <w:rsid w:val="008E2E53"/>
    <w:rsid w:val="008E3B0C"/>
    <w:rsid w:val="008F39D0"/>
    <w:rsid w:val="008F4590"/>
    <w:rsid w:val="008F6743"/>
    <w:rsid w:val="008F702D"/>
    <w:rsid w:val="009057F7"/>
    <w:rsid w:val="00910CAE"/>
    <w:rsid w:val="00916912"/>
    <w:rsid w:val="00917F17"/>
    <w:rsid w:val="009205BC"/>
    <w:rsid w:val="00926D4C"/>
    <w:rsid w:val="009273CA"/>
    <w:rsid w:val="0092754A"/>
    <w:rsid w:val="009331F9"/>
    <w:rsid w:val="00942784"/>
    <w:rsid w:val="0094531E"/>
    <w:rsid w:val="00955024"/>
    <w:rsid w:val="00960DF9"/>
    <w:rsid w:val="00967603"/>
    <w:rsid w:val="00967779"/>
    <w:rsid w:val="00970C1B"/>
    <w:rsid w:val="009726DA"/>
    <w:rsid w:val="00980999"/>
    <w:rsid w:val="009811FE"/>
    <w:rsid w:val="009815D0"/>
    <w:rsid w:val="00981C2C"/>
    <w:rsid w:val="009821A6"/>
    <w:rsid w:val="00984F28"/>
    <w:rsid w:val="00990150"/>
    <w:rsid w:val="00990713"/>
    <w:rsid w:val="00996E5B"/>
    <w:rsid w:val="009A3F59"/>
    <w:rsid w:val="009A691B"/>
    <w:rsid w:val="009A6A7A"/>
    <w:rsid w:val="009A7C4F"/>
    <w:rsid w:val="009B08CE"/>
    <w:rsid w:val="009C151B"/>
    <w:rsid w:val="009C24A3"/>
    <w:rsid w:val="009C4C5B"/>
    <w:rsid w:val="009D14D1"/>
    <w:rsid w:val="009D2268"/>
    <w:rsid w:val="009D77E1"/>
    <w:rsid w:val="009E2998"/>
    <w:rsid w:val="009E5A69"/>
    <w:rsid w:val="009F5861"/>
    <w:rsid w:val="00A00FBC"/>
    <w:rsid w:val="00A01B73"/>
    <w:rsid w:val="00A03722"/>
    <w:rsid w:val="00A03F44"/>
    <w:rsid w:val="00A05F51"/>
    <w:rsid w:val="00A0623E"/>
    <w:rsid w:val="00A07E1E"/>
    <w:rsid w:val="00A111B9"/>
    <w:rsid w:val="00A26777"/>
    <w:rsid w:val="00A30389"/>
    <w:rsid w:val="00A31033"/>
    <w:rsid w:val="00A33F67"/>
    <w:rsid w:val="00A42EFE"/>
    <w:rsid w:val="00A439E7"/>
    <w:rsid w:val="00A461DE"/>
    <w:rsid w:val="00A46378"/>
    <w:rsid w:val="00A50476"/>
    <w:rsid w:val="00A567A6"/>
    <w:rsid w:val="00A6056A"/>
    <w:rsid w:val="00A62D14"/>
    <w:rsid w:val="00A639E8"/>
    <w:rsid w:val="00A74D6D"/>
    <w:rsid w:val="00A77426"/>
    <w:rsid w:val="00A81033"/>
    <w:rsid w:val="00A83BE8"/>
    <w:rsid w:val="00A843C4"/>
    <w:rsid w:val="00A968FD"/>
    <w:rsid w:val="00AA626E"/>
    <w:rsid w:val="00AA663B"/>
    <w:rsid w:val="00AA6A12"/>
    <w:rsid w:val="00AA781B"/>
    <w:rsid w:val="00AB29DC"/>
    <w:rsid w:val="00AB3B9B"/>
    <w:rsid w:val="00AB4E03"/>
    <w:rsid w:val="00AC1222"/>
    <w:rsid w:val="00AC55E5"/>
    <w:rsid w:val="00AC6719"/>
    <w:rsid w:val="00AD15F4"/>
    <w:rsid w:val="00AD2BDD"/>
    <w:rsid w:val="00AD39B9"/>
    <w:rsid w:val="00AE4639"/>
    <w:rsid w:val="00AE5D14"/>
    <w:rsid w:val="00AF184B"/>
    <w:rsid w:val="00AF3335"/>
    <w:rsid w:val="00AF333C"/>
    <w:rsid w:val="00B01D42"/>
    <w:rsid w:val="00B0312A"/>
    <w:rsid w:val="00B03D19"/>
    <w:rsid w:val="00B050DE"/>
    <w:rsid w:val="00B05FF4"/>
    <w:rsid w:val="00B06276"/>
    <w:rsid w:val="00B13AD3"/>
    <w:rsid w:val="00B21562"/>
    <w:rsid w:val="00B22E42"/>
    <w:rsid w:val="00B24434"/>
    <w:rsid w:val="00B25729"/>
    <w:rsid w:val="00B2668C"/>
    <w:rsid w:val="00B315E5"/>
    <w:rsid w:val="00B32706"/>
    <w:rsid w:val="00B366E0"/>
    <w:rsid w:val="00B37E01"/>
    <w:rsid w:val="00B4061C"/>
    <w:rsid w:val="00B41810"/>
    <w:rsid w:val="00B459C5"/>
    <w:rsid w:val="00B45EED"/>
    <w:rsid w:val="00B53E11"/>
    <w:rsid w:val="00B74CC5"/>
    <w:rsid w:val="00B7594C"/>
    <w:rsid w:val="00B770CE"/>
    <w:rsid w:val="00B771D5"/>
    <w:rsid w:val="00B80BFC"/>
    <w:rsid w:val="00B80F79"/>
    <w:rsid w:val="00B8100E"/>
    <w:rsid w:val="00B85C24"/>
    <w:rsid w:val="00B87663"/>
    <w:rsid w:val="00B92F09"/>
    <w:rsid w:val="00B94772"/>
    <w:rsid w:val="00BA2301"/>
    <w:rsid w:val="00BA2FCF"/>
    <w:rsid w:val="00BA45E5"/>
    <w:rsid w:val="00BA4F62"/>
    <w:rsid w:val="00BA7DCD"/>
    <w:rsid w:val="00BA7E31"/>
    <w:rsid w:val="00BB1656"/>
    <w:rsid w:val="00BB22F2"/>
    <w:rsid w:val="00BB2A26"/>
    <w:rsid w:val="00BB4E81"/>
    <w:rsid w:val="00BC0BB8"/>
    <w:rsid w:val="00BC71A5"/>
    <w:rsid w:val="00BC792B"/>
    <w:rsid w:val="00BD01CD"/>
    <w:rsid w:val="00BD2EA8"/>
    <w:rsid w:val="00BD4D4F"/>
    <w:rsid w:val="00BD7343"/>
    <w:rsid w:val="00BE20BE"/>
    <w:rsid w:val="00BE2246"/>
    <w:rsid w:val="00BE381B"/>
    <w:rsid w:val="00BE3A2C"/>
    <w:rsid w:val="00BE549F"/>
    <w:rsid w:val="00BE5C48"/>
    <w:rsid w:val="00BE6F12"/>
    <w:rsid w:val="00BF248A"/>
    <w:rsid w:val="00BF3E99"/>
    <w:rsid w:val="00BF5D1C"/>
    <w:rsid w:val="00C00708"/>
    <w:rsid w:val="00C009A6"/>
    <w:rsid w:val="00C00FC8"/>
    <w:rsid w:val="00C042B4"/>
    <w:rsid w:val="00C05D59"/>
    <w:rsid w:val="00C066F0"/>
    <w:rsid w:val="00C0708D"/>
    <w:rsid w:val="00C0751D"/>
    <w:rsid w:val="00C10012"/>
    <w:rsid w:val="00C10B2D"/>
    <w:rsid w:val="00C206FB"/>
    <w:rsid w:val="00C21421"/>
    <w:rsid w:val="00C21556"/>
    <w:rsid w:val="00C2199C"/>
    <w:rsid w:val="00C21C71"/>
    <w:rsid w:val="00C24739"/>
    <w:rsid w:val="00C2657E"/>
    <w:rsid w:val="00C271B8"/>
    <w:rsid w:val="00C30F8B"/>
    <w:rsid w:val="00C311D7"/>
    <w:rsid w:val="00C31626"/>
    <w:rsid w:val="00C31C6C"/>
    <w:rsid w:val="00C3225C"/>
    <w:rsid w:val="00C35EA0"/>
    <w:rsid w:val="00C365EA"/>
    <w:rsid w:val="00C3699B"/>
    <w:rsid w:val="00C36D7D"/>
    <w:rsid w:val="00C37E2A"/>
    <w:rsid w:val="00C40197"/>
    <w:rsid w:val="00C476C8"/>
    <w:rsid w:val="00C504EE"/>
    <w:rsid w:val="00C5570F"/>
    <w:rsid w:val="00C55871"/>
    <w:rsid w:val="00C60B16"/>
    <w:rsid w:val="00C61E90"/>
    <w:rsid w:val="00C66084"/>
    <w:rsid w:val="00C70828"/>
    <w:rsid w:val="00C70C80"/>
    <w:rsid w:val="00C7102B"/>
    <w:rsid w:val="00C73528"/>
    <w:rsid w:val="00C76F75"/>
    <w:rsid w:val="00C77138"/>
    <w:rsid w:val="00C80575"/>
    <w:rsid w:val="00C80828"/>
    <w:rsid w:val="00C81EF3"/>
    <w:rsid w:val="00C82FCB"/>
    <w:rsid w:val="00C84AAF"/>
    <w:rsid w:val="00C84C92"/>
    <w:rsid w:val="00C931C0"/>
    <w:rsid w:val="00C95C1F"/>
    <w:rsid w:val="00C9602A"/>
    <w:rsid w:val="00CA10A7"/>
    <w:rsid w:val="00CA612B"/>
    <w:rsid w:val="00CA7CB1"/>
    <w:rsid w:val="00CC0DBB"/>
    <w:rsid w:val="00CC5674"/>
    <w:rsid w:val="00CD1D3D"/>
    <w:rsid w:val="00CD5034"/>
    <w:rsid w:val="00CE01BC"/>
    <w:rsid w:val="00CE0B8B"/>
    <w:rsid w:val="00CE2EFF"/>
    <w:rsid w:val="00CE578F"/>
    <w:rsid w:val="00CF05EC"/>
    <w:rsid w:val="00CF1A07"/>
    <w:rsid w:val="00CF5C6D"/>
    <w:rsid w:val="00CF6561"/>
    <w:rsid w:val="00CF6777"/>
    <w:rsid w:val="00D140DA"/>
    <w:rsid w:val="00D159EF"/>
    <w:rsid w:val="00D162B6"/>
    <w:rsid w:val="00D16C02"/>
    <w:rsid w:val="00D23B16"/>
    <w:rsid w:val="00D265F9"/>
    <w:rsid w:val="00D34899"/>
    <w:rsid w:val="00D425C6"/>
    <w:rsid w:val="00D46F3F"/>
    <w:rsid w:val="00D47AA0"/>
    <w:rsid w:val="00D56608"/>
    <w:rsid w:val="00D5726E"/>
    <w:rsid w:val="00D610AA"/>
    <w:rsid w:val="00D61BA7"/>
    <w:rsid w:val="00D6209B"/>
    <w:rsid w:val="00D6630B"/>
    <w:rsid w:val="00D66983"/>
    <w:rsid w:val="00D71D24"/>
    <w:rsid w:val="00D72149"/>
    <w:rsid w:val="00D80A15"/>
    <w:rsid w:val="00D833BB"/>
    <w:rsid w:val="00D9686B"/>
    <w:rsid w:val="00D9791D"/>
    <w:rsid w:val="00D97986"/>
    <w:rsid w:val="00DA1E1B"/>
    <w:rsid w:val="00DA34A0"/>
    <w:rsid w:val="00DA52AE"/>
    <w:rsid w:val="00DA54FE"/>
    <w:rsid w:val="00DB0EAC"/>
    <w:rsid w:val="00DC35AB"/>
    <w:rsid w:val="00DC37AF"/>
    <w:rsid w:val="00DC624A"/>
    <w:rsid w:val="00DD32F9"/>
    <w:rsid w:val="00DD3634"/>
    <w:rsid w:val="00DD3994"/>
    <w:rsid w:val="00DD3E7A"/>
    <w:rsid w:val="00DD4E69"/>
    <w:rsid w:val="00DD558E"/>
    <w:rsid w:val="00DE17FC"/>
    <w:rsid w:val="00DE221E"/>
    <w:rsid w:val="00DE281B"/>
    <w:rsid w:val="00DE6CE8"/>
    <w:rsid w:val="00DF2DCA"/>
    <w:rsid w:val="00DF3992"/>
    <w:rsid w:val="00DF42A0"/>
    <w:rsid w:val="00DF5F34"/>
    <w:rsid w:val="00E00D1C"/>
    <w:rsid w:val="00E00D62"/>
    <w:rsid w:val="00E01BC7"/>
    <w:rsid w:val="00E024AB"/>
    <w:rsid w:val="00E0278B"/>
    <w:rsid w:val="00E05A52"/>
    <w:rsid w:val="00E110CF"/>
    <w:rsid w:val="00E12E6C"/>
    <w:rsid w:val="00E20AF3"/>
    <w:rsid w:val="00E225BB"/>
    <w:rsid w:val="00E25B1D"/>
    <w:rsid w:val="00E33CD0"/>
    <w:rsid w:val="00E34AE2"/>
    <w:rsid w:val="00E35411"/>
    <w:rsid w:val="00E47299"/>
    <w:rsid w:val="00E521A9"/>
    <w:rsid w:val="00E53C3B"/>
    <w:rsid w:val="00E570A5"/>
    <w:rsid w:val="00E6141B"/>
    <w:rsid w:val="00E62A31"/>
    <w:rsid w:val="00E64E63"/>
    <w:rsid w:val="00E656FD"/>
    <w:rsid w:val="00E66AF8"/>
    <w:rsid w:val="00E70F8E"/>
    <w:rsid w:val="00E713A3"/>
    <w:rsid w:val="00E73A8E"/>
    <w:rsid w:val="00E81539"/>
    <w:rsid w:val="00E83672"/>
    <w:rsid w:val="00E85305"/>
    <w:rsid w:val="00E85CD7"/>
    <w:rsid w:val="00E8653A"/>
    <w:rsid w:val="00E9222A"/>
    <w:rsid w:val="00E94229"/>
    <w:rsid w:val="00EA711C"/>
    <w:rsid w:val="00EB1745"/>
    <w:rsid w:val="00EB4CE9"/>
    <w:rsid w:val="00EB4E93"/>
    <w:rsid w:val="00EB51C0"/>
    <w:rsid w:val="00EB6F04"/>
    <w:rsid w:val="00EB7E26"/>
    <w:rsid w:val="00EC366A"/>
    <w:rsid w:val="00EC471B"/>
    <w:rsid w:val="00EC66F1"/>
    <w:rsid w:val="00ED2025"/>
    <w:rsid w:val="00ED420E"/>
    <w:rsid w:val="00ED5151"/>
    <w:rsid w:val="00ED7562"/>
    <w:rsid w:val="00EE3629"/>
    <w:rsid w:val="00EE3809"/>
    <w:rsid w:val="00F028F8"/>
    <w:rsid w:val="00F06E7D"/>
    <w:rsid w:val="00F120FD"/>
    <w:rsid w:val="00F13024"/>
    <w:rsid w:val="00F1753D"/>
    <w:rsid w:val="00F23303"/>
    <w:rsid w:val="00F23A12"/>
    <w:rsid w:val="00F24EF3"/>
    <w:rsid w:val="00F36678"/>
    <w:rsid w:val="00F43F4C"/>
    <w:rsid w:val="00F5256D"/>
    <w:rsid w:val="00F534F2"/>
    <w:rsid w:val="00F556D7"/>
    <w:rsid w:val="00F56BE0"/>
    <w:rsid w:val="00F57EFA"/>
    <w:rsid w:val="00F64A4D"/>
    <w:rsid w:val="00F66E6E"/>
    <w:rsid w:val="00F71959"/>
    <w:rsid w:val="00F72673"/>
    <w:rsid w:val="00F72775"/>
    <w:rsid w:val="00F730DB"/>
    <w:rsid w:val="00F749C5"/>
    <w:rsid w:val="00F7586B"/>
    <w:rsid w:val="00F76A16"/>
    <w:rsid w:val="00F820EF"/>
    <w:rsid w:val="00F825D9"/>
    <w:rsid w:val="00F93BC3"/>
    <w:rsid w:val="00F9789F"/>
    <w:rsid w:val="00FA4CA9"/>
    <w:rsid w:val="00FA681E"/>
    <w:rsid w:val="00FB2827"/>
    <w:rsid w:val="00FB6A85"/>
    <w:rsid w:val="00FC1A74"/>
    <w:rsid w:val="00FC1D90"/>
    <w:rsid w:val="00FD11F4"/>
    <w:rsid w:val="00FD1CE8"/>
    <w:rsid w:val="00FD2992"/>
    <w:rsid w:val="00FD5420"/>
    <w:rsid w:val="00FD7CEE"/>
    <w:rsid w:val="00FE65B5"/>
    <w:rsid w:val="00FE67A6"/>
    <w:rsid w:val="00FF327A"/>
    <w:rsid w:val="00FF4C7A"/>
    <w:rsid w:val="00FF57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292C06-CB44-4ED8-9A38-2488D4AD9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273CA"/>
    <w:pPr>
      <w:tabs>
        <w:tab w:val="center" w:pos="4536"/>
        <w:tab w:val="right" w:pos="9072"/>
      </w:tabs>
      <w:suppressAutoHyphens/>
      <w:spacing w:after="0" w:line="240" w:lineRule="auto"/>
    </w:pPr>
    <w:rPr>
      <w:rFonts w:ascii="Calibri" w:eastAsia="Calibri" w:hAnsi="Calibri" w:cs="font49"/>
      <w:lang w:val="en-US"/>
    </w:rPr>
  </w:style>
  <w:style w:type="character" w:customStyle="1" w:styleId="FooterChar">
    <w:name w:val="Footer Char"/>
    <w:basedOn w:val="DefaultParagraphFont"/>
    <w:link w:val="Footer"/>
    <w:rsid w:val="009273CA"/>
    <w:rPr>
      <w:rFonts w:ascii="Calibri" w:eastAsia="Calibri" w:hAnsi="Calibri" w:cs="font49"/>
      <w:lang w:val="en-US"/>
    </w:rPr>
  </w:style>
  <w:style w:type="table" w:styleId="TableGrid">
    <w:name w:val="Table Grid"/>
    <w:basedOn w:val="TableNormal"/>
    <w:uiPriority w:val="39"/>
    <w:rsid w:val="009273CA"/>
    <w:pPr>
      <w:spacing w:after="0" w:line="240" w:lineRule="auto"/>
    </w:pPr>
    <w:rPr>
      <w:sz w:val="24"/>
      <w:szCs w:val="24"/>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273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6</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J.</dc:creator>
  <cp:keywords/>
  <dc:description/>
  <cp:lastModifiedBy>Vinoth J.</cp:lastModifiedBy>
  <cp:revision>2</cp:revision>
  <dcterms:created xsi:type="dcterms:W3CDTF">2022-01-04T09:23:00Z</dcterms:created>
  <dcterms:modified xsi:type="dcterms:W3CDTF">2022-01-04T09:23:00Z</dcterms:modified>
</cp:coreProperties>
</file>